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03F018B" w14:textId="57DEFD2D" w:rsidR="009964BE" w:rsidRPr="00B17231" w:rsidRDefault="0071166E" w:rsidP="002B2016">
      <w:pPr>
        <w:spacing w:line="360" w:lineRule="auto"/>
        <w:jc w:val="left"/>
        <w:rPr>
          <w:rFonts w:ascii="Times New Roman" w:hAnsi="Times New Roman"/>
          <w:b/>
          <w:sz w:val="24"/>
          <w:szCs w:val="24"/>
        </w:rPr>
      </w:pPr>
      <w:r w:rsidRPr="00447538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 xml:space="preserve">upplementary </w:t>
      </w:r>
      <w:r w:rsidR="009964BE" w:rsidRPr="00B17231">
        <w:rPr>
          <w:rFonts w:ascii="Times New Roman" w:hAnsi="Times New Roman"/>
          <w:b/>
          <w:sz w:val="24"/>
          <w:szCs w:val="24"/>
        </w:rPr>
        <w:t xml:space="preserve">Table 1. Sequence of primers </w:t>
      </w:r>
    </w:p>
    <w:tbl>
      <w:tblPr>
        <w:tblStyle w:val="1"/>
        <w:tblW w:w="10915" w:type="dxa"/>
        <w:tblInd w:w="-1281" w:type="dxa"/>
        <w:tblLook w:val="04A0" w:firstRow="1" w:lastRow="0" w:firstColumn="1" w:lastColumn="0" w:noHBand="0" w:noVBand="1"/>
      </w:tblPr>
      <w:tblGrid>
        <w:gridCol w:w="1780"/>
        <w:gridCol w:w="1402"/>
        <w:gridCol w:w="3764"/>
        <w:gridCol w:w="3969"/>
      </w:tblGrid>
      <w:tr w:rsidR="00CB1FB3" w:rsidRPr="00CB1FB3" w14:paraId="65A998B3" w14:textId="77777777" w:rsidTr="00CE6470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37AF42CD" w14:textId="77777777" w:rsidR="00CB1FB3" w:rsidRPr="00CB1FB3" w:rsidRDefault="00CB1FB3" w:rsidP="00CB1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ene construct </w:t>
            </w:r>
          </w:p>
        </w:tc>
        <w:tc>
          <w:tcPr>
            <w:tcW w:w="1402" w:type="dxa"/>
            <w:noWrap/>
            <w:hideMark/>
          </w:tcPr>
          <w:p w14:paraId="59A27A67" w14:textId="77777777" w:rsidR="00CB1FB3" w:rsidRPr="00CB1FB3" w:rsidRDefault="00CB1FB3" w:rsidP="00CB1FB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ene</w:t>
            </w:r>
          </w:p>
        </w:tc>
        <w:tc>
          <w:tcPr>
            <w:tcW w:w="3764" w:type="dxa"/>
            <w:noWrap/>
            <w:hideMark/>
          </w:tcPr>
          <w:p w14:paraId="493EA9A5" w14:textId="77777777" w:rsidR="00CB1FB3" w:rsidRPr="00CB1FB3" w:rsidRDefault="00CB1FB3" w:rsidP="00CB1FB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rward</w:t>
            </w:r>
          </w:p>
        </w:tc>
        <w:tc>
          <w:tcPr>
            <w:tcW w:w="3969" w:type="dxa"/>
            <w:noWrap/>
            <w:hideMark/>
          </w:tcPr>
          <w:p w14:paraId="03FEEBD2" w14:textId="77777777" w:rsidR="00CB1FB3" w:rsidRPr="00CB1FB3" w:rsidRDefault="00CB1FB3" w:rsidP="00CB1FB3">
            <w:pPr>
              <w:widowControl/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Reverse</w:t>
            </w:r>
          </w:p>
        </w:tc>
      </w:tr>
      <w:tr w:rsidR="00CB1FB3" w:rsidRPr="00CB1FB3" w14:paraId="4ECA246D" w14:textId="77777777" w:rsidTr="00CE64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5" w:type="dxa"/>
            <w:gridSpan w:val="4"/>
            <w:noWrap/>
            <w:hideMark/>
          </w:tcPr>
          <w:p w14:paraId="3653FAD2" w14:textId="77777777" w:rsidR="00CB1FB3" w:rsidRPr="00CB1FB3" w:rsidRDefault="00CB1FB3" w:rsidP="00CB1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RNA qPCR</w:t>
            </w:r>
          </w:p>
        </w:tc>
      </w:tr>
      <w:tr w:rsidR="00CB1FB3" w:rsidRPr="00CB1FB3" w14:paraId="520EAF2E" w14:textId="77777777" w:rsidTr="00CE64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3BE45725" w14:textId="77777777" w:rsidR="00CB1FB3" w:rsidRPr="00CB1FB3" w:rsidRDefault="00CB1FB3" w:rsidP="00CB1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noWrap/>
            <w:hideMark/>
          </w:tcPr>
          <w:p w14:paraId="41EFEF59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TG</w:t>
            </w:r>
          </w:p>
        </w:tc>
        <w:tc>
          <w:tcPr>
            <w:tcW w:w="3764" w:type="dxa"/>
            <w:noWrap/>
            <w:hideMark/>
          </w:tcPr>
          <w:p w14:paraId="2CBDF90F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ATGCAAGATTCATCCCACCC</w:t>
            </w:r>
          </w:p>
        </w:tc>
        <w:tc>
          <w:tcPr>
            <w:tcW w:w="3969" w:type="dxa"/>
            <w:noWrap/>
            <w:hideMark/>
          </w:tcPr>
          <w:p w14:paraId="0F08721E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AATACTCCTGTTGGTAGGGCA</w:t>
            </w:r>
          </w:p>
        </w:tc>
      </w:tr>
      <w:tr w:rsidR="00CB1FB3" w:rsidRPr="00CB1FB3" w14:paraId="353CD38C" w14:textId="77777777" w:rsidTr="00CE64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18636017" w14:textId="77777777" w:rsidR="00CB1FB3" w:rsidRPr="00CB1FB3" w:rsidRDefault="00CB1FB3" w:rsidP="00CB1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noWrap/>
            <w:hideMark/>
          </w:tcPr>
          <w:p w14:paraId="376A06CE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PDH</w:t>
            </w:r>
          </w:p>
        </w:tc>
        <w:tc>
          <w:tcPr>
            <w:tcW w:w="3764" w:type="dxa"/>
            <w:noWrap/>
            <w:hideMark/>
          </w:tcPr>
          <w:p w14:paraId="7993EC5E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TCATCAGCAATGCCTCCT</w:t>
            </w:r>
          </w:p>
        </w:tc>
        <w:tc>
          <w:tcPr>
            <w:tcW w:w="3969" w:type="dxa"/>
            <w:noWrap/>
            <w:hideMark/>
          </w:tcPr>
          <w:p w14:paraId="3ADFC2B1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TGGTCATGAGTCCTTCCA</w:t>
            </w:r>
          </w:p>
        </w:tc>
      </w:tr>
      <w:tr w:rsidR="00CB1FB3" w:rsidRPr="00CB1FB3" w14:paraId="4A7BC275" w14:textId="77777777" w:rsidTr="00CE64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798C7421" w14:textId="77777777" w:rsidR="00CB1FB3" w:rsidRPr="00CB1FB3" w:rsidRDefault="00CB1FB3" w:rsidP="00CB1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noWrap/>
            <w:hideMark/>
          </w:tcPr>
          <w:p w14:paraId="1C5000C3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CY1A2</w:t>
            </w:r>
          </w:p>
        </w:tc>
        <w:tc>
          <w:tcPr>
            <w:tcW w:w="3764" w:type="dxa"/>
            <w:noWrap/>
            <w:hideMark/>
          </w:tcPr>
          <w:p w14:paraId="443A0C89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GAAACGGATTTGGGTACTGA</w:t>
            </w:r>
          </w:p>
        </w:tc>
        <w:tc>
          <w:tcPr>
            <w:tcW w:w="3969" w:type="dxa"/>
            <w:noWrap/>
            <w:hideMark/>
          </w:tcPr>
          <w:p w14:paraId="01FFB97E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GACCAGTCCTTACCTCCA</w:t>
            </w:r>
          </w:p>
        </w:tc>
      </w:tr>
      <w:tr w:rsidR="00CB1FB3" w:rsidRPr="00CB1FB3" w14:paraId="7CF6323B" w14:textId="77777777" w:rsidTr="00CE64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08DFD861" w14:textId="77777777" w:rsidR="00CB1FB3" w:rsidRPr="00CB1FB3" w:rsidRDefault="00CB1FB3" w:rsidP="00CB1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noWrap/>
            <w:hideMark/>
          </w:tcPr>
          <w:p w14:paraId="0E7CAB80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UCY1A3</w:t>
            </w:r>
          </w:p>
        </w:tc>
        <w:tc>
          <w:tcPr>
            <w:tcW w:w="3764" w:type="dxa"/>
            <w:noWrap/>
            <w:hideMark/>
          </w:tcPr>
          <w:p w14:paraId="5FCC120F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GAGTGAGGAGATGGGACA</w:t>
            </w:r>
          </w:p>
        </w:tc>
        <w:tc>
          <w:tcPr>
            <w:tcW w:w="3969" w:type="dxa"/>
            <w:noWrap/>
            <w:hideMark/>
          </w:tcPr>
          <w:p w14:paraId="32DDAB02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TAGAGCCCTCGTCCTGTA</w:t>
            </w:r>
          </w:p>
        </w:tc>
      </w:tr>
      <w:tr w:rsidR="00CB1FB3" w:rsidRPr="00CB1FB3" w14:paraId="0AEF6A76" w14:textId="77777777" w:rsidTr="00CE64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0BF1FEB8" w14:textId="77777777" w:rsidR="00CB1FB3" w:rsidRPr="00CB1FB3" w:rsidRDefault="00CB1FB3" w:rsidP="00CB1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noWrap/>
            <w:hideMark/>
          </w:tcPr>
          <w:p w14:paraId="5DC580EE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UCY1B3 </w:t>
            </w:r>
          </w:p>
        </w:tc>
        <w:tc>
          <w:tcPr>
            <w:tcW w:w="3764" w:type="dxa"/>
            <w:noWrap/>
            <w:hideMark/>
          </w:tcPr>
          <w:p w14:paraId="7CF00B1D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CACACTGCTGGGATACTGC</w:t>
            </w:r>
          </w:p>
        </w:tc>
        <w:tc>
          <w:tcPr>
            <w:tcW w:w="3969" w:type="dxa"/>
            <w:noWrap/>
            <w:hideMark/>
          </w:tcPr>
          <w:p w14:paraId="1FE763E1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GCTAGAGGCCAATTATTCCA</w:t>
            </w:r>
          </w:p>
        </w:tc>
      </w:tr>
      <w:tr w:rsidR="00CB1FB3" w:rsidRPr="00CB1FB3" w14:paraId="1D6D05A2" w14:textId="77777777" w:rsidTr="00CE64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1DD3DB6E" w14:textId="77777777" w:rsidR="00CB1FB3" w:rsidRPr="00CB1FB3" w:rsidRDefault="00CB1FB3" w:rsidP="00CB1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noWrap/>
            <w:hideMark/>
          </w:tcPr>
          <w:p w14:paraId="6395C507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E5A</w:t>
            </w:r>
          </w:p>
        </w:tc>
        <w:tc>
          <w:tcPr>
            <w:tcW w:w="3764" w:type="dxa"/>
            <w:noWrap/>
            <w:hideMark/>
          </w:tcPr>
          <w:p w14:paraId="03B494FC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CCTAGCAGTGAAGTGCC</w:t>
            </w:r>
          </w:p>
        </w:tc>
        <w:tc>
          <w:tcPr>
            <w:tcW w:w="3969" w:type="dxa"/>
            <w:noWrap/>
            <w:hideMark/>
          </w:tcPr>
          <w:p w14:paraId="41C42931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TTGCTTGTGATGGCCTGT</w:t>
            </w:r>
          </w:p>
        </w:tc>
      </w:tr>
      <w:tr w:rsidR="00CB1FB3" w:rsidRPr="00CB1FB3" w14:paraId="6951DADA" w14:textId="77777777" w:rsidTr="00CE64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7A7DE09B" w14:textId="77777777" w:rsidR="00CB1FB3" w:rsidRPr="00CB1FB3" w:rsidRDefault="00CB1FB3" w:rsidP="00CB1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noWrap/>
            <w:hideMark/>
          </w:tcPr>
          <w:p w14:paraId="4A1E8275" w14:textId="6A1436F1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G1</w:t>
            </w:r>
            <w:r w:rsidR="00B5649A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(α)</w:t>
            </w:r>
          </w:p>
        </w:tc>
        <w:tc>
          <w:tcPr>
            <w:tcW w:w="3764" w:type="dxa"/>
            <w:noWrap/>
            <w:hideMark/>
          </w:tcPr>
          <w:p w14:paraId="0F7FAEEE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AGTACTTAGCGCCCATTCA</w:t>
            </w:r>
          </w:p>
        </w:tc>
        <w:tc>
          <w:tcPr>
            <w:tcW w:w="3969" w:type="dxa"/>
            <w:noWrap/>
            <w:hideMark/>
          </w:tcPr>
          <w:p w14:paraId="30668D92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CTTCTCCAGCTCTTTGAT</w:t>
            </w:r>
          </w:p>
        </w:tc>
      </w:tr>
      <w:tr w:rsidR="00CB1FB3" w:rsidRPr="00CB1FB3" w14:paraId="7BD6C48E" w14:textId="77777777" w:rsidTr="00CE64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0445BB9C" w14:textId="77777777" w:rsidR="00CB1FB3" w:rsidRPr="00CB1FB3" w:rsidRDefault="00CB1FB3" w:rsidP="00CB1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noWrap/>
            <w:hideMark/>
          </w:tcPr>
          <w:p w14:paraId="023AFE0E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RKG2</w:t>
            </w:r>
          </w:p>
        </w:tc>
        <w:tc>
          <w:tcPr>
            <w:tcW w:w="3764" w:type="dxa"/>
            <w:noWrap/>
            <w:hideMark/>
          </w:tcPr>
          <w:p w14:paraId="2C312346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CCCAACTCCACCATTTCCT</w:t>
            </w:r>
          </w:p>
        </w:tc>
        <w:tc>
          <w:tcPr>
            <w:tcW w:w="3969" w:type="dxa"/>
            <w:noWrap/>
            <w:hideMark/>
          </w:tcPr>
          <w:p w14:paraId="7422F325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TACAATTCTGCATACAGATACCAA</w:t>
            </w:r>
          </w:p>
        </w:tc>
      </w:tr>
      <w:tr w:rsidR="00CB1FB3" w:rsidRPr="00CB1FB3" w14:paraId="242E92F6" w14:textId="77777777" w:rsidTr="00CE64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793F6E00" w14:textId="77777777" w:rsidR="00CB1FB3" w:rsidRPr="00CB1FB3" w:rsidRDefault="00CB1FB3" w:rsidP="00CB1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noWrap/>
            <w:hideMark/>
          </w:tcPr>
          <w:p w14:paraId="116BDDEE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P300</w:t>
            </w:r>
          </w:p>
        </w:tc>
        <w:tc>
          <w:tcPr>
            <w:tcW w:w="3764" w:type="dxa"/>
            <w:noWrap/>
            <w:hideMark/>
          </w:tcPr>
          <w:p w14:paraId="722DA489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AAAATAAGAGCAGCCTGAG</w:t>
            </w:r>
          </w:p>
        </w:tc>
        <w:tc>
          <w:tcPr>
            <w:tcW w:w="3969" w:type="dxa"/>
            <w:noWrap/>
            <w:hideMark/>
          </w:tcPr>
          <w:p w14:paraId="5C0E1AFF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CCTCTTTATGCTTCTTCC</w:t>
            </w:r>
          </w:p>
        </w:tc>
      </w:tr>
      <w:tr w:rsidR="00CB1FB3" w:rsidRPr="00CB1FB3" w14:paraId="6509D771" w14:textId="77777777" w:rsidTr="00CE64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29C8B78B" w14:textId="77777777" w:rsidR="00CB1FB3" w:rsidRPr="00CB1FB3" w:rsidRDefault="00CB1FB3" w:rsidP="00CB1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noWrap/>
            <w:hideMark/>
          </w:tcPr>
          <w:p w14:paraId="1436109D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MARCA4</w:t>
            </w:r>
          </w:p>
        </w:tc>
        <w:tc>
          <w:tcPr>
            <w:tcW w:w="3764" w:type="dxa"/>
            <w:noWrap/>
            <w:hideMark/>
          </w:tcPr>
          <w:p w14:paraId="79280497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TGCTGCTGTTCTGCCAAAT</w:t>
            </w:r>
          </w:p>
        </w:tc>
        <w:tc>
          <w:tcPr>
            <w:tcW w:w="3969" w:type="dxa"/>
            <w:noWrap/>
            <w:hideMark/>
          </w:tcPr>
          <w:p w14:paraId="0F44FF7B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GCTCGTTGAAGGTTTTCAG</w:t>
            </w:r>
          </w:p>
        </w:tc>
      </w:tr>
      <w:tr w:rsidR="00CB1FB3" w:rsidRPr="00CB1FB3" w14:paraId="00875D24" w14:textId="77777777" w:rsidTr="00CE64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459AE803" w14:textId="77777777" w:rsidR="00CB1FB3" w:rsidRPr="00CB1FB3" w:rsidRDefault="00CB1FB3" w:rsidP="00CB1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noWrap/>
            <w:hideMark/>
          </w:tcPr>
          <w:p w14:paraId="62C38C63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OXO1</w:t>
            </w:r>
          </w:p>
        </w:tc>
        <w:tc>
          <w:tcPr>
            <w:tcW w:w="3764" w:type="dxa"/>
            <w:noWrap/>
            <w:hideMark/>
          </w:tcPr>
          <w:p w14:paraId="02ED8EE1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ACGAGTGGATGGTCAAGAG</w:t>
            </w:r>
          </w:p>
        </w:tc>
        <w:tc>
          <w:tcPr>
            <w:tcW w:w="3969" w:type="dxa"/>
            <w:noWrap/>
            <w:hideMark/>
          </w:tcPr>
          <w:p w14:paraId="6E8F0A34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AACTTGCTGTGTAGGGAC</w:t>
            </w:r>
          </w:p>
        </w:tc>
      </w:tr>
      <w:tr w:rsidR="00CB1FB3" w:rsidRPr="00CB1FB3" w14:paraId="31AC5013" w14:textId="77777777" w:rsidTr="00CE64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640CD603" w14:textId="77777777" w:rsidR="00CB1FB3" w:rsidRPr="00CB1FB3" w:rsidRDefault="00CB1FB3" w:rsidP="00CB1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noWrap/>
            <w:hideMark/>
          </w:tcPr>
          <w:p w14:paraId="5B7B2A2C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SF1</w:t>
            </w:r>
          </w:p>
        </w:tc>
        <w:tc>
          <w:tcPr>
            <w:tcW w:w="3764" w:type="dxa"/>
            <w:noWrap/>
            <w:hideMark/>
          </w:tcPr>
          <w:p w14:paraId="1F0DD3AC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AAAGTGCCTCAGCGTAGCC</w:t>
            </w:r>
          </w:p>
        </w:tc>
        <w:tc>
          <w:tcPr>
            <w:tcW w:w="3969" w:type="dxa"/>
            <w:noWrap/>
            <w:hideMark/>
          </w:tcPr>
          <w:p w14:paraId="707E205C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TCAGCATGGTCTGCAGGTT</w:t>
            </w:r>
          </w:p>
        </w:tc>
      </w:tr>
      <w:tr w:rsidR="00CB1FB3" w:rsidRPr="00CB1FB3" w14:paraId="7F55CDC5" w14:textId="77777777" w:rsidTr="00CE64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3A88BD0C" w14:textId="77777777" w:rsidR="00CB1FB3" w:rsidRPr="00CB1FB3" w:rsidRDefault="00CB1FB3" w:rsidP="00CB1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noWrap/>
            <w:hideMark/>
          </w:tcPr>
          <w:p w14:paraId="2AC94E87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NR3C1</w:t>
            </w:r>
          </w:p>
        </w:tc>
        <w:tc>
          <w:tcPr>
            <w:tcW w:w="3764" w:type="dxa"/>
            <w:noWrap/>
            <w:hideMark/>
          </w:tcPr>
          <w:p w14:paraId="07D64A5E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GCAGTGGAAGGACAGCAC</w:t>
            </w:r>
          </w:p>
        </w:tc>
        <w:tc>
          <w:tcPr>
            <w:tcW w:w="3969" w:type="dxa"/>
            <w:noWrap/>
            <w:hideMark/>
          </w:tcPr>
          <w:p w14:paraId="42EFA9E7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GTAGTGGCCTGCTGAAT</w:t>
            </w:r>
          </w:p>
        </w:tc>
      </w:tr>
      <w:tr w:rsidR="00CB1FB3" w:rsidRPr="00CB1FB3" w14:paraId="128827BA" w14:textId="77777777" w:rsidTr="00CE64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19C3EA04" w14:textId="77777777" w:rsidR="00CB1FB3" w:rsidRPr="00CB1FB3" w:rsidRDefault="00CB1FB3" w:rsidP="00CB1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noWrap/>
            <w:hideMark/>
          </w:tcPr>
          <w:p w14:paraId="0BF56137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BX3</w:t>
            </w:r>
          </w:p>
        </w:tc>
        <w:tc>
          <w:tcPr>
            <w:tcW w:w="3764" w:type="dxa"/>
            <w:noWrap/>
            <w:hideMark/>
          </w:tcPr>
          <w:p w14:paraId="5F9F3293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GTCGGAGCCAATGTG</w:t>
            </w:r>
          </w:p>
        </w:tc>
        <w:tc>
          <w:tcPr>
            <w:tcW w:w="3969" w:type="dxa"/>
            <w:noWrap/>
            <w:hideMark/>
          </w:tcPr>
          <w:p w14:paraId="7964290F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TAGCTCAGGGAAAAGTG</w:t>
            </w:r>
          </w:p>
        </w:tc>
      </w:tr>
      <w:tr w:rsidR="00CB1FB3" w:rsidRPr="00CB1FB3" w14:paraId="69333EC6" w14:textId="77777777" w:rsidTr="00CE64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0C68C70A" w14:textId="77777777" w:rsidR="00CB1FB3" w:rsidRPr="00CB1FB3" w:rsidRDefault="00CB1FB3" w:rsidP="00CB1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noWrap/>
            <w:hideMark/>
          </w:tcPr>
          <w:p w14:paraId="2AA89484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ZEB1</w:t>
            </w:r>
          </w:p>
        </w:tc>
        <w:tc>
          <w:tcPr>
            <w:tcW w:w="3764" w:type="dxa"/>
            <w:noWrap/>
            <w:hideMark/>
          </w:tcPr>
          <w:p w14:paraId="2056432D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TGGCTAGTTTGTCCTC</w:t>
            </w:r>
          </w:p>
        </w:tc>
        <w:tc>
          <w:tcPr>
            <w:tcW w:w="3969" w:type="dxa"/>
            <w:noWrap/>
            <w:hideMark/>
          </w:tcPr>
          <w:p w14:paraId="285BEA2B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CAAGATTTCCTCCAGGTC</w:t>
            </w:r>
          </w:p>
        </w:tc>
      </w:tr>
      <w:tr w:rsidR="00CB1FB3" w:rsidRPr="00CB1FB3" w14:paraId="0AEF6359" w14:textId="77777777" w:rsidTr="00CE64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6DFC12E2" w14:textId="77777777" w:rsidR="00CB1FB3" w:rsidRPr="00CB1FB3" w:rsidRDefault="00CB1FB3" w:rsidP="00CB1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noWrap/>
            <w:hideMark/>
          </w:tcPr>
          <w:p w14:paraId="7A6D69F3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2F1</w:t>
            </w:r>
          </w:p>
        </w:tc>
        <w:tc>
          <w:tcPr>
            <w:tcW w:w="3764" w:type="dxa"/>
            <w:noWrap/>
            <w:hideMark/>
          </w:tcPr>
          <w:p w14:paraId="5286873D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CAGAGCAGATGGTTATGG</w:t>
            </w:r>
          </w:p>
        </w:tc>
        <w:tc>
          <w:tcPr>
            <w:tcW w:w="3969" w:type="dxa"/>
            <w:noWrap/>
            <w:hideMark/>
          </w:tcPr>
          <w:p w14:paraId="0DFF01A9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TGATGGTGGTGGTGACA</w:t>
            </w:r>
          </w:p>
        </w:tc>
      </w:tr>
      <w:tr w:rsidR="00CB1FB3" w:rsidRPr="00CB1FB3" w14:paraId="02F9B4BC" w14:textId="77777777" w:rsidTr="00CE64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5" w:type="dxa"/>
            <w:gridSpan w:val="4"/>
            <w:noWrap/>
            <w:hideMark/>
          </w:tcPr>
          <w:p w14:paraId="1CC31497" w14:textId="77777777" w:rsidR="00CB1FB3" w:rsidRPr="00CB1FB3" w:rsidRDefault="00CB1FB3" w:rsidP="00CB1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ChIP qPCR </w:t>
            </w:r>
          </w:p>
        </w:tc>
      </w:tr>
      <w:tr w:rsidR="00CB1FB3" w:rsidRPr="00CB1FB3" w14:paraId="76E871AB" w14:textId="77777777" w:rsidTr="00CE64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40973589" w14:textId="77777777" w:rsidR="00CB1FB3" w:rsidRPr="00CB1FB3" w:rsidRDefault="00CB1FB3" w:rsidP="00CB1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noWrap/>
            <w:hideMark/>
          </w:tcPr>
          <w:p w14:paraId="03EDAD2E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 xml:space="preserve">GAPDH </w:t>
            </w:r>
          </w:p>
        </w:tc>
        <w:tc>
          <w:tcPr>
            <w:tcW w:w="3764" w:type="dxa"/>
            <w:noWrap/>
            <w:hideMark/>
          </w:tcPr>
          <w:p w14:paraId="5019711C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GTCAACCTTGGGGCAGG</w:t>
            </w:r>
          </w:p>
        </w:tc>
        <w:tc>
          <w:tcPr>
            <w:tcW w:w="3969" w:type="dxa"/>
            <w:noWrap/>
            <w:hideMark/>
          </w:tcPr>
          <w:p w14:paraId="7B15303C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GCTTCCGGTACTTCTCACG</w:t>
            </w:r>
          </w:p>
        </w:tc>
      </w:tr>
      <w:tr w:rsidR="00CB1FB3" w:rsidRPr="00CB1FB3" w14:paraId="4636A95D" w14:textId="77777777" w:rsidTr="00CE64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4E5DA156" w14:textId="77777777" w:rsidR="00CB1FB3" w:rsidRPr="00CB1FB3" w:rsidRDefault="00CB1FB3" w:rsidP="00CB1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noWrap/>
            <w:hideMark/>
          </w:tcPr>
          <w:p w14:paraId="79032F97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1 of PRTG</w:t>
            </w:r>
          </w:p>
        </w:tc>
        <w:tc>
          <w:tcPr>
            <w:tcW w:w="3764" w:type="dxa"/>
            <w:noWrap/>
            <w:hideMark/>
          </w:tcPr>
          <w:p w14:paraId="0A459B69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GATACTCTGCTGGATGG</w:t>
            </w:r>
          </w:p>
        </w:tc>
        <w:tc>
          <w:tcPr>
            <w:tcW w:w="3969" w:type="dxa"/>
            <w:noWrap/>
            <w:hideMark/>
          </w:tcPr>
          <w:p w14:paraId="2B67BFD2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TCTCCCTGTTCCCTTTT</w:t>
            </w:r>
          </w:p>
        </w:tc>
      </w:tr>
      <w:tr w:rsidR="00CB1FB3" w:rsidRPr="00CB1FB3" w14:paraId="21BCEF40" w14:textId="77777777" w:rsidTr="00CE64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3A0C38F7" w14:textId="77777777" w:rsidR="00CB1FB3" w:rsidRPr="00CB1FB3" w:rsidRDefault="00CB1FB3" w:rsidP="00CB1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noWrap/>
            <w:hideMark/>
          </w:tcPr>
          <w:p w14:paraId="01F22FF4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2 of PRTG</w:t>
            </w:r>
          </w:p>
        </w:tc>
        <w:tc>
          <w:tcPr>
            <w:tcW w:w="3764" w:type="dxa"/>
            <w:noWrap/>
            <w:hideMark/>
          </w:tcPr>
          <w:p w14:paraId="43265D69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TGTGCCACAGATTCAGTTT</w:t>
            </w:r>
          </w:p>
        </w:tc>
        <w:tc>
          <w:tcPr>
            <w:tcW w:w="3969" w:type="dxa"/>
            <w:noWrap/>
            <w:hideMark/>
          </w:tcPr>
          <w:p w14:paraId="31DA60B6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CAGGCTTTGATAGATTACTT</w:t>
            </w:r>
          </w:p>
        </w:tc>
      </w:tr>
      <w:tr w:rsidR="00CB1FB3" w:rsidRPr="00CB1FB3" w14:paraId="01BE8EB0" w14:textId="77777777" w:rsidTr="00CE64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68332883" w14:textId="77777777" w:rsidR="00CB1FB3" w:rsidRPr="00CB1FB3" w:rsidRDefault="00CB1FB3" w:rsidP="00CB1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noWrap/>
            <w:hideMark/>
          </w:tcPr>
          <w:p w14:paraId="0DA6279F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3 of PRTG</w:t>
            </w:r>
          </w:p>
        </w:tc>
        <w:tc>
          <w:tcPr>
            <w:tcW w:w="3764" w:type="dxa"/>
            <w:noWrap/>
            <w:hideMark/>
          </w:tcPr>
          <w:p w14:paraId="3A4AC62B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AGCCGTGCCCAAATGC</w:t>
            </w:r>
          </w:p>
        </w:tc>
        <w:tc>
          <w:tcPr>
            <w:tcW w:w="3969" w:type="dxa"/>
            <w:noWrap/>
            <w:hideMark/>
          </w:tcPr>
          <w:p w14:paraId="61A13D6E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TCCTACACCCTCCTACC</w:t>
            </w:r>
          </w:p>
        </w:tc>
      </w:tr>
      <w:tr w:rsidR="00CB1FB3" w:rsidRPr="00CB1FB3" w14:paraId="41826834" w14:textId="77777777" w:rsidTr="00CE64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0674B4BB" w14:textId="77777777" w:rsidR="00CB1FB3" w:rsidRPr="00CB1FB3" w:rsidRDefault="00CB1FB3" w:rsidP="00CB1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noWrap/>
            <w:hideMark/>
          </w:tcPr>
          <w:p w14:paraId="464625A7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4 of PRTG</w:t>
            </w:r>
          </w:p>
        </w:tc>
        <w:tc>
          <w:tcPr>
            <w:tcW w:w="3764" w:type="dxa"/>
            <w:noWrap/>
            <w:hideMark/>
          </w:tcPr>
          <w:p w14:paraId="0C1F5F96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CCAGCCGCAGAGCAGA</w:t>
            </w:r>
          </w:p>
        </w:tc>
        <w:tc>
          <w:tcPr>
            <w:tcW w:w="3969" w:type="dxa"/>
            <w:noWrap/>
            <w:hideMark/>
          </w:tcPr>
          <w:p w14:paraId="2AA2C593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GCAGCAGGAGCAGGAGC</w:t>
            </w:r>
          </w:p>
        </w:tc>
      </w:tr>
      <w:tr w:rsidR="00CB1FB3" w:rsidRPr="00CB1FB3" w14:paraId="4CFE9834" w14:textId="77777777" w:rsidTr="00CE64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0915" w:type="dxa"/>
            <w:gridSpan w:val="4"/>
            <w:noWrap/>
            <w:hideMark/>
          </w:tcPr>
          <w:p w14:paraId="42E45786" w14:textId="77777777" w:rsidR="00CB1FB3" w:rsidRPr="00CB1FB3" w:rsidRDefault="00CB1FB3" w:rsidP="00CB1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RNA</w:t>
            </w:r>
          </w:p>
        </w:tc>
      </w:tr>
      <w:tr w:rsidR="00CB1FB3" w:rsidRPr="00CB1FB3" w14:paraId="63BBFB9A" w14:textId="77777777" w:rsidTr="00CE64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5E21EBA4" w14:textId="77777777" w:rsidR="00CB1FB3" w:rsidRPr="00CB1FB3" w:rsidRDefault="00CB1FB3" w:rsidP="00CB1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noWrap/>
            <w:hideMark/>
          </w:tcPr>
          <w:p w14:paraId="5659C9DE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TC</w:t>
            </w:r>
          </w:p>
        </w:tc>
        <w:tc>
          <w:tcPr>
            <w:tcW w:w="7733" w:type="dxa"/>
            <w:gridSpan w:val="2"/>
            <w:noWrap/>
            <w:hideMark/>
          </w:tcPr>
          <w:p w14:paraId="4DA23AF1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AGGATGGACAGAACACAGTTTA</w:t>
            </w:r>
          </w:p>
        </w:tc>
      </w:tr>
      <w:tr w:rsidR="00CB1FB3" w:rsidRPr="00CB1FB3" w14:paraId="2F846972" w14:textId="77777777" w:rsidTr="00CE64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3DB02ACC" w14:textId="77777777" w:rsidR="00CB1FB3" w:rsidRPr="00CB1FB3" w:rsidRDefault="00CB1FB3" w:rsidP="00CB1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noWrap/>
            <w:hideMark/>
          </w:tcPr>
          <w:p w14:paraId="2A66A482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EP300</w:t>
            </w:r>
          </w:p>
        </w:tc>
        <w:tc>
          <w:tcPr>
            <w:tcW w:w="7733" w:type="dxa"/>
            <w:gridSpan w:val="2"/>
            <w:noWrap/>
            <w:hideMark/>
          </w:tcPr>
          <w:p w14:paraId="3EC1E53F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CAATACCTCGTGATGCCACTTAT</w:t>
            </w:r>
          </w:p>
        </w:tc>
      </w:tr>
      <w:tr w:rsidR="00CB1FB3" w:rsidRPr="00CB1FB3" w14:paraId="2C37E184" w14:textId="77777777" w:rsidTr="00CE64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05CDFFCD" w14:textId="77777777" w:rsidR="00CB1FB3" w:rsidRPr="00CB1FB3" w:rsidRDefault="00CB1FB3" w:rsidP="00CB1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noWrap/>
            <w:hideMark/>
          </w:tcPr>
          <w:p w14:paraId="4ADB1697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SMARCA4</w:t>
            </w:r>
          </w:p>
        </w:tc>
        <w:tc>
          <w:tcPr>
            <w:tcW w:w="7733" w:type="dxa"/>
            <w:gridSpan w:val="2"/>
            <w:noWrap/>
            <w:hideMark/>
          </w:tcPr>
          <w:p w14:paraId="51FE84C2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ATTCCAGCGTGGCCTTCAGTTCT</w:t>
            </w:r>
          </w:p>
        </w:tc>
      </w:tr>
      <w:tr w:rsidR="00CB1FB3" w:rsidRPr="00CB1FB3" w14:paraId="69E35D99" w14:textId="77777777" w:rsidTr="00CE64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76D35306" w14:textId="77777777" w:rsidR="00CB1FB3" w:rsidRPr="00CB1FB3" w:rsidRDefault="00CB1FB3" w:rsidP="00CB1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noWrap/>
            <w:hideMark/>
          </w:tcPr>
          <w:p w14:paraId="242517B9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FOXO1</w:t>
            </w:r>
          </w:p>
        </w:tc>
        <w:tc>
          <w:tcPr>
            <w:tcW w:w="7733" w:type="dxa"/>
            <w:gridSpan w:val="2"/>
            <w:noWrap/>
            <w:hideMark/>
          </w:tcPr>
          <w:p w14:paraId="3E0BE880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GATGCCTATACAACA</w:t>
            </w:r>
          </w:p>
        </w:tc>
      </w:tr>
      <w:tr w:rsidR="00CB1FB3" w:rsidRPr="00CB1FB3" w14:paraId="7BD0CF09" w14:textId="77777777" w:rsidTr="00CE64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528AB463" w14:textId="77777777" w:rsidR="00CB1FB3" w:rsidRPr="00CB1FB3" w:rsidRDefault="00CB1FB3" w:rsidP="00CB1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noWrap/>
            <w:hideMark/>
          </w:tcPr>
          <w:p w14:paraId="2E3712D5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HSF1</w:t>
            </w:r>
          </w:p>
        </w:tc>
        <w:tc>
          <w:tcPr>
            <w:tcW w:w="7733" w:type="dxa"/>
            <w:gridSpan w:val="2"/>
            <w:noWrap/>
            <w:hideMark/>
          </w:tcPr>
          <w:p w14:paraId="11DA3931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GAAGACATAAAGATCCGCCAGGACA</w:t>
            </w:r>
          </w:p>
        </w:tc>
      </w:tr>
      <w:tr w:rsidR="00CB1FB3" w:rsidRPr="00CB1FB3" w14:paraId="0F89FF40" w14:textId="77777777" w:rsidTr="00CE64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14A37BFE" w14:textId="77777777" w:rsidR="00CB1FB3" w:rsidRPr="00CB1FB3" w:rsidRDefault="00CB1FB3" w:rsidP="00CB1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noWrap/>
            <w:hideMark/>
          </w:tcPr>
          <w:p w14:paraId="5ED86C27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NR3C1</w:t>
            </w:r>
          </w:p>
        </w:tc>
        <w:tc>
          <w:tcPr>
            <w:tcW w:w="7733" w:type="dxa"/>
            <w:gridSpan w:val="2"/>
            <w:noWrap/>
            <w:hideMark/>
          </w:tcPr>
          <w:p w14:paraId="2FBA0CCE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TGGAAGGTAGACAGCACAATTA</w:t>
            </w:r>
          </w:p>
        </w:tc>
      </w:tr>
      <w:tr w:rsidR="00CB1FB3" w:rsidRPr="00CB1FB3" w14:paraId="1AD02F68" w14:textId="77777777" w:rsidTr="00CE64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3C11E782" w14:textId="77777777" w:rsidR="00CB1FB3" w:rsidRPr="00CB1FB3" w:rsidRDefault="00CB1FB3" w:rsidP="00CB1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noWrap/>
            <w:hideMark/>
          </w:tcPr>
          <w:p w14:paraId="15EB34FB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PBX3</w:t>
            </w:r>
          </w:p>
        </w:tc>
        <w:tc>
          <w:tcPr>
            <w:tcW w:w="7733" w:type="dxa"/>
            <w:gridSpan w:val="2"/>
            <w:noWrap/>
            <w:hideMark/>
          </w:tcPr>
          <w:p w14:paraId="7B5C30FC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AGTGATGGCCTTGGAGGAAATTCA</w:t>
            </w:r>
          </w:p>
        </w:tc>
      </w:tr>
      <w:tr w:rsidR="00CB1FB3" w:rsidRPr="00CB1FB3" w14:paraId="23FC5353" w14:textId="77777777" w:rsidTr="00CE64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3FB765FF" w14:textId="77777777" w:rsidR="00CB1FB3" w:rsidRPr="00CB1FB3" w:rsidRDefault="00CB1FB3" w:rsidP="00CB1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noWrap/>
            <w:hideMark/>
          </w:tcPr>
          <w:p w14:paraId="79D0D0D5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ZEB1</w:t>
            </w:r>
          </w:p>
        </w:tc>
        <w:tc>
          <w:tcPr>
            <w:tcW w:w="7733" w:type="dxa"/>
            <w:gridSpan w:val="2"/>
            <w:noWrap/>
            <w:hideMark/>
          </w:tcPr>
          <w:p w14:paraId="5AE87C7B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GATCAGCCTCAATCTGCA</w:t>
            </w:r>
          </w:p>
        </w:tc>
      </w:tr>
      <w:tr w:rsidR="00CB1FB3" w:rsidRPr="00CB1FB3" w14:paraId="0109C432" w14:textId="77777777" w:rsidTr="00CE64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22156C6C" w14:textId="77777777" w:rsidR="00CB1FB3" w:rsidRPr="00CB1FB3" w:rsidRDefault="00CB1FB3" w:rsidP="00CB1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noWrap/>
            <w:hideMark/>
          </w:tcPr>
          <w:p w14:paraId="2AED39D6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E2F1</w:t>
            </w:r>
          </w:p>
        </w:tc>
        <w:tc>
          <w:tcPr>
            <w:tcW w:w="7733" w:type="dxa"/>
            <w:gridSpan w:val="2"/>
            <w:noWrap/>
            <w:hideMark/>
          </w:tcPr>
          <w:p w14:paraId="69D08EF9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GTGGACTCTTCGGAGAACTTTCA</w:t>
            </w:r>
          </w:p>
        </w:tc>
      </w:tr>
      <w:tr w:rsidR="00CB1FB3" w:rsidRPr="00CB1FB3" w14:paraId="0F922BE4" w14:textId="77777777" w:rsidTr="00CE6470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80" w:type="dxa"/>
            <w:noWrap/>
            <w:hideMark/>
          </w:tcPr>
          <w:p w14:paraId="6EB86E8E" w14:textId="77777777" w:rsidR="00CB1FB3" w:rsidRPr="00CB1FB3" w:rsidRDefault="00CB1FB3" w:rsidP="00CB1FB3">
            <w:pPr>
              <w:widowControl/>
              <w:jc w:val="left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02" w:type="dxa"/>
            <w:noWrap/>
            <w:hideMark/>
          </w:tcPr>
          <w:p w14:paraId="347626DD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iPRTG</w:t>
            </w:r>
          </w:p>
        </w:tc>
        <w:tc>
          <w:tcPr>
            <w:tcW w:w="7733" w:type="dxa"/>
            <w:gridSpan w:val="2"/>
            <w:noWrap/>
            <w:hideMark/>
          </w:tcPr>
          <w:p w14:paraId="33BDB33E" w14:textId="77777777" w:rsidR="00CB1FB3" w:rsidRPr="00CB1FB3" w:rsidRDefault="00CB1FB3" w:rsidP="00CB1FB3">
            <w:pPr>
              <w:widowControl/>
              <w:jc w:val="left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CB1FB3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CAGGTCAGACAACCAGCTTCTCAA</w:t>
            </w:r>
          </w:p>
        </w:tc>
      </w:tr>
    </w:tbl>
    <w:p w14:paraId="07F1FEA2" w14:textId="7977A2C2" w:rsidR="00C00C03" w:rsidRPr="004613D0" w:rsidRDefault="00C00C03" w:rsidP="004613D0">
      <w:pPr>
        <w:spacing w:line="360" w:lineRule="auto"/>
        <w:jc w:val="left"/>
        <w:rPr>
          <w:rFonts w:eastAsia="WarnockPro-Regular" w:hint="eastAsia"/>
          <w:color w:val="000000" w:themeColor="text1"/>
          <w:kern w:val="0"/>
          <w:sz w:val="24"/>
        </w:rPr>
      </w:pPr>
      <w:bookmarkStart w:id="0" w:name="_GoBack"/>
      <w:bookmarkEnd w:id="0"/>
    </w:p>
    <w:sectPr w:rsidR="00C00C03" w:rsidRPr="004613D0">
      <w:footerReference w:type="default" r:id="rId6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53F5E279" w14:textId="77777777" w:rsidR="006A5B4D" w:rsidRDefault="006A5B4D" w:rsidP="00721501">
      <w:r>
        <w:separator/>
      </w:r>
    </w:p>
  </w:endnote>
  <w:endnote w:type="continuationSeparator" w:id="0">
    <w:p w14:paraId="23B340F6" w14:textId="77777777" w:rsidR="006A5B4D" w:rsidRDefault="006A5B4D" w:rsidP="0072150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WarnockPro-Regular">
    <w:altName w:val="宋体"/>
    <w:panose1 w:val="00000000000000000000"/>
    <w:charset w:val="86"/>
    <w:family w:val="auto"/>
    <w:notTrueType/>
    <w:pitch w:val="default"/>
    <w:sig w:usb0="00000001" w:usb1="080E0000" w:usb2="00000010" w:usb3="00000000" w:csb0="00040000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850173843"/>
      <w:docPartObj>
        <w:docPartGallery w:val="Page Numbers (Bottom of Page)"/>
        <w:docPartUnique/>
      </w:docPartObj>
    </w:sdtPr>
    <w:sdtEndPr/>
    <w:sdtContent>
      <w:p w14:paraId="03C571A8" w14:textId="249C52DD" w:rsidR="003630EF" w:rsidRDefault="003630EF">
        <w:pPr>
          <w:pStyle w:val="a6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24365D">
          <w:rPr>
            <w:noProof/>
            <w:lang w:val="zh-CN"/>
          </w:rPr>
          <w:t>22</w:t>
        </w:r>
        <w:r>
          <w:fldChar w:fldCharType="end"/>
        </w:r>
      </w:p>
    </w:sdtContent>
  </w:sdt>
  <w:p w14:paraId="48A5DE99" w14:textId="77777777" w:rsidR="003630EF" w:rsidRDefault="003630EF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2EAED29" w14:textId="77777777" w:rsidR="006A5B4D" w:rsidRDefault="006A5B4D" w:rsidP="00721501">
      <w:r>
        <w:separator/>
      </w:r>
    </w:p>
  </w:footnote>
  <w:footnote w:type="continuationSeparator" w:id="0">
    <w:p w14:paraId="213338D7" w14:textId="77777777" w:rsidR="006A5B4D" w:rsidRDefault="006A5B4D" w:rsidP="0072150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5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87983"/>
    <w:rsid w:val="00005EC6"/>
    <w:rsid w:val="00021444"/>
    <w:rsid w:val="000476D3"/>
    <w:rsid w:val="0007329A"/>
    <w:rsid w:val="00077ACE"/>
    <w:rsid w:val="000A169E"/>
    <w:rsid w:val="000B223E"/>
    <w:rsid w:val="000B4E5E"/>
    <w:rsid w:val="000B4E9E"/>
    <w:rsid w:val="000C536A"/>
    <w:rsid w:val="000D0490"/>
    <w:rsid w:val="000D4D11"/>
    <w:rsid w:val="000E6310"/>
    <w:rsid w:val="000F096A"/>
    <w:rsid w:val="000F39C5"/>
    <w:rsid w:val="00105503"/>
    <w:rsid w:val="001061A5"/>
    <w:rsid w:val="0011214C"/>
    <w:rsid w:val="0011365B"/>
    <w:rsid w:val="00125F19"/>
    <w:rsid w:val="001306CE"/>
    <w:rsid w:val="00131A96"/>
    <w:rsid w:val="00141265"/>
    <w:rsid w:val="001417B3"/>
    <w:rsid w:val="00152F37"/>
    <w:rsid w:val="001551DE"/>
    <w:rsid w:val="00171B96"/>
    <w:rsid w:val="00176885"/>
    <w:rsid w:val="00176DB9"/>
    <w:rsid w:val="00181855"/>
    <w:rsid w:val="00183527"/>
    <w:rsid w:val="00183BC0"/>
    <w:rsid w:val="00185268"/>
    <w:rsid w:val="0019281F"/>
    <w:rsid w:val="001B58E9"/>
    <w:rsid w:val="001B7454"/>
    <w:rsid w:val="001D12D3"/>
    <w:rsid w:val="001E3003"/>
    <w:rsid w:val="001F3DD2"/>
    <w:rsid w:val="001F66A7"/>
    <w:rsid w:val="00200B11"/>
    <w:rsid w:val="00213D1D"/>
    <w:rsid w:val="0021711D"/>
    <w:rsid w:val="00220C7D"/>
    <w:rsid w:val="00222FDC"/>
    <w:rsid w:val="00230662"/>
    <w:rsid w:val="0024188A"/>
    <w:rsid w:val="0024365D"/>
    <w:rsid w:val="00243A69"/>
    <w:rsid w:val="0025524D"/>
    <w:rsid w:val="002773E0"/>
    <w:rsid w:val="00281A99"/>
    <w:rsid w:val="002B2016"/>
    <w:rsid w:val="002B2754"/>
    <w:rsid w:val="002B3A89"/>
    <w:rsid w:val="002C1CAF"/>
    <w:rsid w:val="002D3251"/>
    <w:rsid w:val="002D68BE"/>
    <w:rsid w:val="003029AE"/>
    <w:rsid w:val="0030360F"/>
    <w:rsid w:val="0031290B"/>
    <w:rsid w:val="00341A6E"/>
    <w:rsid w:val="00343E85"/>
    <w:rsid w:val="0034535E"/>
    <w:rsid w:val="003630EF"/>
    <w:rsid w:val="0036618B"/>
    <w:rsid w:val="00371D01"/>
    <w:rsid w:val="00371D9B"/>
    <w:rsid w:val="00371F4F"/>
    <w:rsid w:val="0037594B"/>
    <w:rsid w:val="0037639F"/>
    <w:rsid w:val="00376E36"/>
    <w:rsid w:val="0038160C"/>
    <w:rsid w:val="00391344"/>
    <w:rsid w:val="0039479A"/>
    <w:rsid w:val="003C5512"/>
    <w:rsid w:val="003C6093"/>
    <w:rsid w:val="003D222C"/>
    <w:rsid w:val="003D610E"/>
    <w:rsid w:val="003F183B"/>
    <w:rsid w:val="003F703D"/>
    <w:rsid w:val="00401E8D"/>
    <w:rsid w:val="004048B1"/>
    <w:rsid w:val="00413C88"/>
    <w:rsid w:val="00416714"/>
    <w:rsid w:val="0042331F"/>
    <w:rsid w:val="004302B4"/>
    <w:rsid w:val="00434ED8"/>
    <w:rsid w:val="004411BA"/>
    <w:rsid w:val="00447538"/>
    <w:rsid w:val="004613D0"/>
    <w:rsid w:val="00463C3A"/>
    <w:rsid w:val="004711D1"/>
    <w:rsid w:val="00471675"/>
    <w:rsid w:val="00474A4E"/>
    <w:rsid w:val="00482899"/>
    <w:rsid w:val="00482E53"/>
    <w:rsid w:val="0048556A"/>
    <w:rsid w:val="00487D06"/>
    <w:rsid w:val="00491282"/>
    <w:rsid w:val="00491563"/>
    <w:rsid w:val="004A635D"/>
    <w:rsid w:val="004B0E3A"/>
    <w:rsid w:val="004B257C"/>
    <w:rsid w:val="004C13AA"/>
    <w:rsid w:val="004C1425"/>
    <w:rsid w:val="004C191F"/>
    <w:rsid w:val="004C402B"/>
    <w:rsid w:val="004D1F35"/>
    <w:rsid w:val="004D54D0"/>
    <w:rsid w:val="004F47E6"/>
    <w:rsid w:val="00501766"/>
    <w:rsid w:val="00512D13"/>
    <w:rsid w:val="00520CC8"/>
    <w:rsid w:val="00524743"/>
    <w:rsid w:val="00526E23"/>
    <w:rsid w:val="005321E5"/>
    <w:rsid w:val="0053307B"/>
    <w:rsid w:val="00542471"/>
    <w:rsid w:val="00546016"/>
    <w:rsid w:val="00550EA0"/>
    <w:rsid w:val="005510C8"/>
    <w:rsid w:val="00551EAD"/>
    <w:rsid w:val="0056208D"/>
    <w:rsid w:val="00563F80"/>
    <w:rsid w:val="0057035E"/>
    <w:rsid w:val="00587983"/>
    <w:rsid w:val="005902E0"/>
    <w:rsid w:val="005B1250"/>
    <w:rsid w:val="005B1F2E"/>
    <w:rsid w:val="005C3E69"/>
    <w:rsid w:val="005E01C2"/>
    <w:rsid w:val="005E3658"/>
    <w:rsid w:val="005F20F4"/>
    <w:rsid w:val="00601659"/>
    <w:rsid w:val="006072A0"/>
    <w:rsid w:val="006177D4"/>
    <w:rsid w:val="00622369"/>
    <w:rsid w:val="006401D1"/>
    <w:rsid w:val="00640B86"/>
    <w:rsid w:val="00642ABC"/>
    <w:rsid w:val="00657AF7"/>
    <w:rsid w:val="006628B8"/>
    <w:rsid w:val="006642AF"/>
    <w:rsid w:val="006966DD"/>
    <w:rsid w:val="006A099E"/>
    <w:rsid w:val="006A313E"/>
    <w:rsid w:val="006A5B4D"/>
    <w:rsid w:val="006A6314"/>
    <w:rsid w:val="006C2D63"/>
    <w:rsid w:val="006D75FF"/>
    <w:rsid w:val="006E0502"/>
    <w:rsid w:val="00701553"/>
    <w:rsid w:val="00701DDA"/>
    <w:rsid w:val="007025FE"/>
    <w:rsid w:val="00706990"/>
    <w:rsid w:val="0071166E"/>
    <w:rsid w:val="0071272D"/>
    <w:rsid w:val="00720F35"/>
    <w:rsid w:val="00721501"/>
    <w:rsid w:val="00723726"/>
    <w:rsid w:val="00727D72"/>
    <w:rsid w:val="0073500C"/>
    <w:rsid w:val="007364DC"/>
    <w:rsid w:val="00740544"/>
    <w:rsid w:val="007453B8"/>
    <w:rsid w:val="0075008F"/>
    <w:rsid w:val="00762478"/>
    <w:rsid w:val="0076330A"/>
    <w:rsid w:val="00763B25"/>
    <w:rsid w:val="007644AC"/>
    <w:rsid w:val="0076746F"/>
    <w:rsid w:val="007702B8"/>
    <w:rsid w:val="0077140C"/>
    <w:rsid w:val="007733F9"/>
    <w:rsid w:val="00777784"/>
    <w:rsid w:val="00790B5F"/>
    <w:rsid w:val="00791FCC"/>
    <w:rsid w:val="00794902"/>
    <w:rsid w:val="007A1AB2"/>
    <w:rsid w:val="007B28F4"/>
    <w:rsid w:val="007B5EA5"/>
    <w:rsid w:val="007B6C0E"/>
    <w:rsid w:val="007B7E2E"/>
    <w:rsid w:val="007C5BE3"/>
    <w:rsid w:val="007D2E80"/>
    <w:rsid w:val="007D7409"/>
    <w:rsid w:val="007D7618"/>
    <w:rsid w:val="007E0EB9"/>
    <w:rsid w:val="007E7123"/>
    <w:rsid w:val="007F15C0"/>
    <w:rsid w:val="00803BAA"/>
    <w:rsid w:val="008363B3"/>
    <w:rsid w:val="0085405A"/>
    <w:rsid w:val="0087190D"/>
    <w:rsid w:val="00876B6B"/>
    <w:rsid w:val="00882199"/>
    <w:rsid w:val="00884BB1"/>
    <w:rsid w:val="0089448E"/>
    <w:rsid w:val="00894B49"/>
    <w:rsid w:val="00895495"/>
    <w:rsid w:val="008A165D"/>
    <w:rsid w:val="008A2D18"/>
    <w:rsid w:val="008A582D"/>
    <w:rsid w:val="008C08F1"/>
    <w:rsid w:val="008D104C"/>
    <w:rsid w:val="008D4D48"/>
    <w:rsid w:val="008E2431"/>
    <w:rsid w:val="008E3214"/>
    <w:rsid w:val="008E6F49"/>
    <w:rsid w:val="008F41A7"/>
    <w:rsid w:val="008F5EFE"/>
    <w:rsid w:val="00907A69"/>
    <w:rsid w:val="00912C8B"/>
    <w:rsid w:val="00914971"/>
    <w:rsid w:val="00916D4C"/>
    <w:rsid w:val="00920C9E"/>
    <w:rsid w:val="00925ACD"/>
    <w:rsid w:val="00931940"/>
    <w:rsid w:val="0093285E"/>
    <w:rsid w:val="009335C7"/>
    <w:rsid w:val="009459E9"/>
    <w:rsid w:val="00954DD2"/>
    <w:rsid w:val="009556A5"/>
    <w:rsid w:val="00955A9B"/>
    <w:rsid w:val="00964DA1"/>
    <w:rsid w:val="00965EC4"/>
    <w:rsid w:val="009754C1"/>
    <w:rsid w:val="00987B9E"/>
    <w:rsid w:val="00992ADF"/>
    <w:rsid w:val="009964BE"/>
    <w:rsid w:val="009A3C11"/>
    <w:rsid w:val="009D271A"/>
    <w:rsid w:val="009D5D3A"/>
    <w:rsid w:val="009F20C0"/>
    <w:rsid w:val="00A136C1"/>
    <w:rsid w:val="00A17D87"/>
    <w:rsid w:val="00A213D6"/>
    <w:rsid w:val="00A24E8F"/>
    <w:rsid w:val="00A322FE"/>
    <w:rsid w:val="00A36F89"/>
    <w:rsid w:val="00A40EC2"/>
    <w:rsid w:val="00A54B50"/>
    <w:rsid w:val="00A57D44"/>
    <w:rsid w:val="00A63164"/>
    <w:rsid w:val="00A75BAE"/>
    <w:rsid w:val="00AB673A"/>
    <w:rsid w:val="00AB7D4A"/>
    <w:rsid w:val="00AC5117"/>
    <w:rsid w:val="00AD1E3F"/>
    <w:rsid w:val="00AD5751"/>
    <w:rsid w:val="00AE0BFF"/>
    <w:rsid w:val="00AE2EBD"/>
    <w:rsid w:val="00B07F12"/>
    <w:rsid w:val="00B12D43"/>
    <w:rsid w:val="00B17231"/>
    <w:rsid w:val="00B21F6C"/>
    <w:rsid w:val="00B259C5"/>
    <w:rsid w:val="00B27827"/>
    <w:rsid w:val="00B30321"/>
    <w:rsid w:val="00B32735"/>
    <w:rsid w:val="00B36CFD"/>
    <w:rsid w:val="00B40382"/>
    <w:rsid w:val="00B5649A"/>
    <w:rsid w:val="00B5778D"/>
    <w:rsid w:val="00B61184"/>
    <w:rsid w:val="00B7465F"/>
    <w:rsid w:val="00B8466B"/>
    <w:rsid w:val="00B869A8"/>
    <w:rsid w:val="00B913D6"/>
    <w:rsid w:val="00BB01A7"/>
    <w:rsid w:val="00BB2128"/>
    <w:rsid w:val="00BB4A04"/>
    <w:rsid w:val="00BB73CC"/>
    <w:rsid w:val="00BC5E47"/>
    <w:rsid w:val="00BD302A"/>
    <w:rsid w:val="00BD6E2F"/>
    <w:rsid w:val="00BD757B"/>
    <w:rsid w:val="00BE3C5E"/>
    <w:rsid w:val="00C00C03"/>
    <w:rsid w:val="00C1160F"/>
    <w:rsid w:val="00C13476"/>
    <w:rsid w:val="00C14BF8"/>
    <w:rsid w:val="00C27A36"/>
    <w:rsid w:val="00C33205"/>
    <w:rsid w:val="00C33D26"/>
    <w:rsid w:val="00C36A5A"/>
    <w:rsid w:val="00C37810"/>
    <w:rsid w:val="00C407D9"/>
    <w:rsid w:val="00C453DE"/>
    <w:rsid w:val="00C6399F"/>
    <w:rsid w:val="00C66485"/>
    <w:rsid w:val="00C76622"/>
    <w:rsid w:val="00C83EFD"/>
    <w:rsid w:val="00C86789"/>
    <w:rsid w:val="00C924AA"/>
    <w:rsid w:val="00C93DD0"/>
    <w:rsid w:val="00C94296"/>
    <w:rsid w:val="00CA077A"/>
    <w:rsid w:val="00CA739D"/>
    <w:rsid w:val="00CB1FB3"/>
    <w:rsid w:val="00CD2163"/>
    <w:rsid w:val="00CD4F19"/>
    <w:rsid w:val="00CD5EC6"/>
    <w:rsid w:val="00CE171C"/>
    <w:rsid w:val="00CE6470"/>
    <w:rsid w:val="00CE75E8"/>
    <w:rsid w:val="00D007B4"/>
    <w:rsid w:val="00D03199"/>
    <w:rsid w:val="00D04348"/>
    <w:rsid w:val="00D15F54"/>
    <w:rsid w:val="00D20D20"/>
    <w:rsid w:val="00D2472B"/>
    <w:rsid w:val="00D37D44"/>
    <w:rsid w:val="00D44961"/>
    <w:rsid w:val="00D50B05"/>
    <w:rsid w:val="00D50ED8"/>
    <w:rsid w:val="00D7210A"/>
    <w:rsid w:val="00D77237"/>
    <w:rsid w:val="00D8085B"/>
    <w:rsid w:val="00D80B6B"/>
    <w:rsid w:val="00D83CDD"/>
    <w:rsid w:val="00D85F8E"/>
    <w:rsid w:val="00D87042"/>
    <w:rsid w:val="00D87C5D"/>
    <w:rsid w:val="00D9066E"/>
    <w:rsid w:val="00DC5638"/>
    <w:rsid w:val="00DD10F9"/>
    <w:rsid w:val="00DD52A1"/>
    <w:rsid w:val="00DD57B8"/>
    <w:rsid w:val="00DD69D9"/>
    <w:rsid w:val="00DD7FD1"/>
    <w:rsid w:val="00DF05C0"/>
    <w:rsid w:val="00DF1B3E"/>
    <w:rsid w:val="00E00ADD"/>
    <w:rsid w:val="00E036BB"/>
    <w:rsid w:val="00E04484"/>
    <w:rsid w:val="00E04B76"/>
    <w:rsid w:val="00E21819"/>
    <w:rsid w:val="00E30CC8"/>
    <w:rsid w:val="00E36CE5"/>
    <w:rsid w:val="00E40343"/>
    <w:rsid w:val="00E4437B"/>
    <w:rsid w:val="00E52E4B"/>
    <w:rsid w:val="00E52EB2"/>
    <w:rsid w:val="00E545BE"/>
    <w:rsid w:val="00E57824"/>
    <w:rsid w:val="00E61980"/>
    <w:rsid w:val="00E93C3C"/>
    <w:rsid w:val="00EA6C12"/>
    <w:rsid w:val="00EB5F6E"/>
    <w:rsid w:val="00EB6B72"/>
    <w:rsid w:val="00EC6FFB"/>
    <w:rsid w:val="00ED0EF6"/>
    <w:rsid w:val="00ED3B3C"/>
    <w:rsid w:val="00EF2B88"/>
    <w:rsid w:val="00F1399C"/>
    <w:rsid w:val="00F47BE2"/>
    <w:rsid w:val="00F50901"/>
    <w:rsid w:val="00F6089C"/>
    <w:rsid w:val="00F67170"/>
    <w:rsid w:val="00F752D2"/>
    <w:rsid w:val="00F7570A"/>
    <w:rsid w:val="00F802B7"/>
    <w:rsid w:val="00F900FA"/>
    <w:rsid w:val="00F9038B"/>
    <w:rsid w:val="00F9072B"/>
    <w:rsid w:val="00FA254C"/>
    <w:rsid w:val="00FA45AB"/>
    <w:rsid w:val="00FA52C7"/>
    <w:rsid w:val="00FB1927"/>
    <w:rsid w:val="00FB19EF"/>
    <w:rsid w:val="00FC7A28"/>
    <w:rsid w:val="00FD01D5"/>
    <w:rsid w:val="00FD1FB0"/>
    <w:rsid w:val="00FD73E3"/>
    <w:rsid w:val="00FE525D"/>
    <w:rsid w:val="00FE67E9"/>
    <w:rsid w:val="00FE7139"/>
    <w:rsid w:val="00FE777A"/>
    <w:rsid w:val="00FF00E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C931967"/>
  <w15:docId w15:val="{9E1690B5-F50E-4729-B36C-8B059717E9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58798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72150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5">
    <w:name w:val="页眉 字符"/>
    <w:basedOn w:val="a0"/>
    <w:link w:val="a4"/>
    <w:uiPriority w:val="99"/>
    <w:rsid w:val="00721501"/>
    <w:rPr>
      <w:sz w:val="18"/>
      <w:szCs w:val="18"/>
    </w:rPr>
  </w:style>
  <w:style w:type="paragraph" w:styleId="a6">
    <w:name w:val="footer"/>
    <w:basedOn w:val="a"/>
    <w:link w:val="a7"/>
    <w:uiPriority w:val="99"/>
    <w:unhideWhenUsed/>
    <w:rsid w:val="0072150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7">
    <w:name w:val="页脚 字符"/>
    <w:basedOn w:val="a0"/>
    <w:link w:val="a6"/>
    <w:uiPriority w:val="99"/>
    <w:rsid w:val="00721501"/>
    <w:rPr>
      <w:sz w:val="18"/>
      <w:szCs w:val="18"/>
    </w:rPr>
  </w:style>
  <w:style w:type="character" w:styleId="a8">
    <w:name w:val="Emphasis"/>
    <w:basedOn w:val="a0"/>
    <w:uiPriority w:val="20"/>
    <w:qFormat/>
    <w:rsid w:val="00E52EB2"/>
    <w:rPr>
      <w:i/>
      <w:iCs/>
    </w:rPr>
  </w:style>
  <w:style w:type="paragraph" w:styleId="a9">
    <w:name w:val="Balloon Text"/>
    <w:basedOn w:val="a"/>
    <w:link w:val="aa"/>
    <w:uiPriority w:val="99"/>
    <w:semiHidden/>
    <w:unhideWhenUsed/>
    <w:rsid w:val="006401D1"/>
    <w:rPr>
      <w:sz w:val="18"/>
      <w:szCs w:val="18"/>
    </w:rPr>
  </w:style>
  <w:style w:type="character" w:customStyle="1" w:styleId="aa">
    <w:name w:val="批注框文本 字符"/>
    <w:basedOn w:val="a0"/>
    <w:link w:val="a9"/>
    <w:uiPriority w:val="99"/>
    <w:semiHidden/>
    <w:rsid w:val="006401D1"/>
    <w:rPr>
      <w:sz w:val="18"/>
      <w:szCs w:val="18"/>
    </w:rPr>
  </w:style>
  <w:style w:type="character" w:styleId="ab">
    <w:name w:val="annotation reference"/>
    <w:basedOn w:val="a0"/>
    <w:uiPriority w:val="99"/>
    <w:semiHidden/>
    <w:unhideWhenUsed/>
    <w:rsid w:val="00FA45AB"/>
    <w:rPr>
      <w:sz w:val="21"/>
      <w:szCs w:val="21"/>
    </w:rPr>
  </w:style>
  <w:style w:type="paragraph" w:styleId="ac">
    <w:name w:val="annotation text"/>
    <w:basedOn w:val="a"/>
    <w:link w:val="ad"/>
    <w:uiPriority w:val="99"/>
    <w:semiHidden/>
    <w:unhideWhenUsed/>
    <w:rsid w:val="00FA45AB"/>
    <w:pPr>
      <w:jc w:val="left"/>
    </w:pPr>
  </w:style>
  <w:style w:type="character" w:customStyle="1" w:styleId="ad">
    <w:name w:val="批注文字 字符"/>
    <w:basedOn w:val="a0"/>
    <w:link w:val="ac"/>
    <w:uiPriority w:val="99"/>
    <w:semiHidden/>
    <w:rsid w:val="00FA45AB"/>
  </w:style>
  <w:style w:type="paragraph" w:styleId="ae">
    <w:name w:val="annotation subject"/>
    <w:basedOn w:val="ac"/>
    <w:next w:val="ac"/>
    <w:link w:val="af"/>
    <w:uiPriority w:val="99"/>
    <w:semiHidden/>
    <w:unhideWhenUsed/>
    <w:rsid w:val="00FA45AB"/>
    <w:rPr>
      <w:b/>
      <w:bCs/>
    </w:rPr>
  </w:style>
  <w:style w:type="character" w:customStyle="1" w:styleId="af">
    <w:name w:val="批注主题 字符"/>
    <w:basedOn w:val="ad"/>
    <w:link w:val="ae"/>
    <w:uiPriority w:val="99"/>
    <w:semiHidden/>
    <w:rsid w:val="00FA45AB"/>
    <w:rPr>
      <w:b/>
      <w:bCs/>
    </w:rPr>
  </w:style>
  <w:style w:type="table" w:styleId="2">
    <w:name w:val="Plain Table 2"/>
    <w:basedOn w:val="a1"/>
    <w:uiPriority w:val="42"/>
    <w:rsid w:val="00E40343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af0">
    <w:name w:val="Normal (Web)"/>
    <w:basedOn w:val="a"/>
    <w:uiPriority w:val="99"/>
    <w:unhideWhenUsed/>
    <w:rsid w:val="00E40343"/>
    <w:pPr>
      <w:widowControl/>
      <w:spacing w:before="100" w:beforeAutospacing="1" w:after="100" w:afterAutospacing="1"/>
      <w:jc w:val="left"/>
    </w:pPr>
    <w:rPr>
      <w:rFonts w:ascii="宋体" w:eastAsia="宋体" w:hAnsi="宋体" w:cs="宋体"/>
      <w:kern w:val="0"/>
      <w:sz w:val="24"/>
      <w:szCs w:val="24"/>
    </w:rPr>
  </w:style>
  <w:style w:type="character" w:styleId="af1">
    <w:name w:val="Hyperlink"/>
    <w:basedOn w:val="a0"/>
    <w:uiPriority w:val="99"/>
    <w:unhideWhenUsed/>
    <w:rsid w:val="005B1F2E"/>
    <w:rPr>
      <w:color w:val="0563C1" w:themeColor="hyperlink"/>
      <w:u w:val="single"/>
    </w:rPr>
  </w:style>
  <w:style w:type="character" w:styleId="af2">
    <w:name w:val="Unresolved Mention"/>
    <w:basedOn w:val="a0"/>
    <w:uiPriority w:val="99"/>
    <w:semiHidden/>
    <w:unhideWhenUsed/>
    <w:rsid w:val="005B1F2E"/>
    <w:rPr>
      <w:color w:val="605E5C"/>
      <w:shd w:val="clear" w:color="auto" w:fill="E1DFDD"/>
    </w:rPr>
  </w:style>
  <w:style w:type="table" w:styleId="1">
    <w:name w:val="Grid Table 1 Light"/>
    <w:basedOn w:val="a1"/>
    <w:uiPriority w:val="46"/>
    <w:rsid w:val="00B17231"/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12499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72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0080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231</Words>
  <Characters>1319</Characters>
  <Application>Microsoft Office Word</Application>
  <DocSecurity>0</DocSecurity>
  <Lines>10</Lines>
  <Paragraphs>3</Paragraphs>
  <ScaleCrop>false</ScaleCrop>
  <Company/>
  <LinksUpToDate>false</LinksUpToDate>
  <CharactersWithSpaces>154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uang yang</dc:creator>
  <cp:keywords/>
  <dc:description/>
  <cp:lastModifiedBy>xz_cwb_x</cp:lastModifiedBy>
  <cp:revision>4</cp:revision>
  <dcterms:created xsi:type="dcterms:W3CDTF">2020-12-10T01:00:00Z</dcterms:created>
  <dcterms:modified xsi:type="dcterms:W3CDTF">2020-12-10T01:01:00Z</dcterms:modified>
</cp:coreProperties>
</file>